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444D" w:rsidRDefault="00DA444D" w:rsidP="00DA44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table 1: Characteristics of patients who were excluded due to missing information about medications in ICU </w:t>
      </w:r>
    </w:p>
    <w:p w:rsidR="00DA444D" w:rsidRDefault="00DA444D" w:rsidP="00DA44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2970"/>
      </w:tblGrid>
      <w:tr w:rsidR="00DA444D" w:rsidRPr="00C3517E" w:rsidTr="00B873E3">
        <w:tc>
          <w:tcPr>
            <w:tcW w:w="5395" w:type="dxa"/>
          </w:tcPr>
          <w:p w:rsidR="00DA444D" w:rsidRPr="00B30E9D" w:rsidRDefault="00DA444D" w:rsidP="00B873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70" w:type="dxa"/>
          </w:tcPr>
          <w:p w:rsidR="00DA444D" w:rsidRPr="00B30E9D" w:rsidRDefault="00DA444D" w:rsidP="00B873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B30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 w:rsidRPr="00B30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  <w:p w:rsidR="00DA444D" w:rsidRPr="00B30E9D" w:rsidRDefault="00DA444D" w:rsidP="00B873E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0E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00</w:t>
            </w:r>
          </w:p>
        </w:tc>
      </w:tr>
      <w:tr w:rsidR="00DA444D" w:rsidTr="00B873E3">
        <w:tc>
          <w:tcPr>
            <w:tcW w:w="5395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970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 (49.0 %)</w:t>
            </w:r>
          </w:p>
        </w:tc>
      </w:tr>
      <w:tr w:rsidR="00DA444D" w:rsidTr="00B873E3">
        <w:tc>
          <w:tcPr>
            <w:tcW w:w="5395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in years. Median (IQR)</w:t>
            </w:r>
          </w:p>
        </w:tc>
        <w:tc>
          <w:tcPr>
            <w:tcW w:w="2970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19-40)</w:t>
            </w:r>
          </w:p>
        </w:tc>
      </w:tr>
      <w:tr w:rsidR="00DA444D" w:rsidTr="00B873E3">
        <w:tc>
          <w:tcPr>
            <w:tcW w:w="5395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alty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Surgery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Medicine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Neurosurgery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Obstetrics and Gynaecology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Peadiatrics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Ear, Nose and Throat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Other*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20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4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3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3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10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.0%)</w:t>
            </w:r>
          </w:p>
        </w:tc>
      </w:tr>
      <w:tr w:rsidR="00DA444D" w:rsidTr="00B873E3">
        <w:tc>
          <w:tcPr>
            <w:tcW w:w="5395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mitted from 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Theatre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Emergency department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Ward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Recovery room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Other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42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4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23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1.0%</w:t>
            </w:r>
          </w:p>
        </w:tc>
      </w:tr>
      <w:tr w:rsidR="00DA444D" w:rsidTr="00B873E3">
        <w:tc>
          <w:tcPr>
            <w:tcW w:w="5395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gnosis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Serious infection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Non-communicable disease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Trauma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Bowel Perforation or obstruction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Post Delivery or abortion care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Acute respiratory disease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Pre-eclampsia/eclampsia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Other/Unknown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22.2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(30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17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7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2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.0%)</w:t>
            </w:r>
          </w:p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17.0%)</w:t>
            </w:r>
          </w:p>
        </w:tc>
      </w:tr>
      <w:tr w:rsidR="00DA444D" w:rsidTr="00B873E3">
        <w:tc>
          <w:tcPr>
            <w:tcW w:w="5395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of stay in days Median (IQR)</w:t>
            </w:r>
          </w:p>
        </w:tc>
        <w:tc>
          <w:tcPr>
            <w:tcW w:w="2970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0-2)</w:t>
            </w:r>
          </w:p>
        </w:tc>
      </w:tr>
      <w:tr w:rsidR="00DA444D" w:rsidTr="00B873E3">
        <w:tc>
          <w:tcPr>
            <w:tcW w:w="5395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U Mortality</w:t>
            </w:r>
          </w:p>
        </w:tc>
        <w:tc>
          <w:tcPr>
            <w:tcW w:w="2970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34.0%)</w:t>
            </w:r>
          </w:p>
        </w:tc>
      </w:tr>
      <w:tr w:rsidR="00DA444D" w:rsidTr="00B873E3">
        <w:tc>
          <w:tcPr>
            <w:tcW w:w="5395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spital Mortality</w:t>
            </w:r>
          </w:p>
        </w:tc>
        <w:tc>
          <w:tcPr>
            <w:tcW w:w="2970" w:type="dxa"/>
          </w:tcPr>
          <w:p w:rsidR="00DA444D" w:rsidRDefault="00DA444D" w:rsidP="00B873E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41.0%)</w:t>
            </w:r>
          </w:p>
        </w:tc>
      </w:tr>
    </w:tbl>
    <w:p w:rsidR="00255DBA" w:rsidRDefault="00EA0B85"/>
    <w:sectPr w:rsidR="00255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44D"/>
    <w:rsid w:val="00013B33"/>
    <w:rsid w:val="002B6506"/>
    <w:rsid w:val="0089199D"/>
    <w:rsid w:val="00DA444D"/>
    <w:rsid w:val="00EA0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41B025-83A3-4559-95CA-AF318054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44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44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</dc:creator>
  <cp:keywords/>
  <dc:description/>
  <cp:lastModifiedBy>Raph</cp:lastModifiedBy>
  <cp:revision>2</cp:revision>
  <dcterms:created xsi:type="dcterms:W3CDTF">2020-10-07T19:41:00Z</dcterms:created>
  <dcterms:modified xsi:type="dcterms:W3CDTF">2020-10-07T19:41:00Z</dcterms:modified>
</cp:coreProperties>
</file>